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1CA783" w14:textId="30CEDEED" w:rsidR="00CF2B9C" w:rsidRDefault="008145AE" w:rsidP="00A507EE">
      <w:pPr>
        <w:spacing w:line="240" w:lineRule="auto"/>
        <w:ind w:firstLine="0"/>
        <w:rPr>
          <w:rFonts w:cs="Times New Roman"/>
        </w:rPr>
      </w:pPr>
      <w:r>
        <w:rPr>
          <w:rFonts w:cs="Times New Roman"/>
          <w:bCs/>
        </w:rPr>
        <w:t xml:space="preserve">Table </w:t>
      </w:r>
      <w:r w:rsidR="00CF2B9C">
        <w:rPr>
          <w:rFonts w:cs="Times New Roman"/>
          <w:bCs/>
        </w:rPr>
        <w:t>S</w:t>
      </w:r>
      <w:r>
        <w:rPr>
          <w:rFonts w:cs="Times New Roman"/>
          <w:bCs/>
        </w:rPr>
        <w:t>3</w:t>
      </w:r>
      <w:r w:rsidRPr="00807182">
        <w:rPr>
          <w:rFonts w:cs="Times New Roman"/>
          <w:bCs/>
        </w:rPr>
        <w:t xml:space="preserve">. </w:t>
      </w:r>
      <w:r w:rsidRPr="00807182">
        <w:rPr>
          <w:rFonts w:cs="Times New Roman"/>
        </w:rPr>
        <w:t xml:space="preserve">Frequency of </w:t>
      </w:r>
      <w:r w:rsidR="00CF2B9C">
        <w:rPr>
          <w:rFonts w:cs="Times New Roman"/>
        </w:rPr>
        <w:t>phenotypes/</w:t>
      </w:r>
      <w:r w:rsidRPr="00807182">
        <w:rPr>
          <w:rFonts w:cs="Times New Roman"/>
        </w:rPr>
        <w:t>genotypes in pharmacogenomic genes. Results represent findings from</w:t>
      </w:r>
      <w:r>
        <w:rPr>
          <w:rFonts w:cs="Times New Roman"/>
        </w:rPr>
        <w:t xml:space="preserve"> the first 10,723</w:t>
      </w:r>
      <w:r w:rsidRPr="00807182">
        <w:rPr>
          <w:rFonts w:cs="Times New Roman"/>
        </w:rPr>
        <w:t xml:space="preserve"> patients </w:t>
      </w:r>
      <w:r>
        <w:rPr>
          <w:rFonts w:cs="Times New Roman"/>
        </w:rPr>
        <w:t xml:space="preserve">who enrolled in the Sanford Chip program. Counts </w:t>
      </w:r>
      <w:r w:rsidRPr="00807182">
        <w:rPr>
          <w:rFonts w:cs="Times New Roman"/>
        </w:rPr>
        <w:t xml:space="preserve">vary by gene depending on </w:t>
      </w:r>
      <w:r>
        <w:rPr>
          <w:rFonts w:cs="Times New Roman"/>
        </w:rPr>
        <w:t xml:space="preserve">the </w:t>
      </w:r>
      <w:r w:rsidR="00CF2B9C">
        <w:rPr>
          <w:rFonts w:cs="Times New Roman"/>
        </w:rPr>
        <w:t xml:space="preserve">genes included on the Sanford Chip </w:t>
      </w:r>
      <w:r w:rsidRPr="00807182">
        <w:rPr>
          <w:rFonts w:cs="Times New Roman"/>
        </w:rPr>
        <w:t>at the time patient</w:t>
      </w:r>
      <w:r>
        <w:rPr>
          <w:rFonts w:cs="Times New Roman"/>
        </w:rPr>
        <w:t>s</w:t>
      </w:r>
      <w:r w:rsidRPr="00807182">
        <w:rPr>
          <w:rFonts w:cs="Times New Roman"/>
        </w:rPr>
        <w:t xml:space="preserve"> received testing.</w:t>
      </w:r>
      <w:r w:rsidR="00A507EE">
        <w:rPr>
          <w:rFonts w:cs="Times New Roman"/>
        </w:rPr>
        <w:t xml:space="preserve"> Some genes from Table S1 are omitted because they were only recently added to the Sanford Chip.</w:t>
      </w:r>
    </w:p>
    <w:p w14:paraId="535B5CCD" w14:textId="77777777" w:rsidR="00A507EE" w:rsidRPr="00CF2B9C" w:rsidRDefault="00A507EE" w:rsidP="00A507EE">
      <w:pPr>
        <w:spacing w:line="240" w:lineRule="auto"/>
        <w:ind w:firstLine="0"/>
        <w:rPr>
          <w:rFonts w:cs="Times New Roman"/>
        </w:rPr>
      </w:pPr>
    </w:p>
    <w:tbl>
      <w:tblPr>
        <w:tblW w:w="7180" w:type="dxa"/>
        <w:tblLook w:val="04A0" w:firstRow="1" w:lastRow="0" w:firstColumn="1" w:lastColumn="0" w:noHBand="0" w:noVBand="1"/>
      </w:tblPr>
      <w:tblGrid>
        <w:gridCol w:w="5580"/>
        <w:gridCol w:w="1600"/>
      </w:tblGrid>
      <w:tr w:rsidR="00CF2B9C" w:rsidRPr="00101F9F" w14:paraId="269E3758" w14:textId="77777777" w:rsidTr="00E93CC3">
        <w:trPr>
          <w:trHeight w:val="300"/>
        </w:trPr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33411" w14:textId="77777777" w:rsidR="00CF2B9C" w:rsidRPr="0052015B" w:rsidRDefault="00CF2B9C" w:rsidP="00A507EE">
            <w:pPr>
              <w:spacing w:line="240" w:lineRule="auto"/>
              <w:ind w:firstLine="0"/>
              <w:rPr>
                <w:b/>
                <w:bCs/>
              </w:rPr>
            </w:pPr>
            <w:r w:rsidRPr="0052015B">
              <w:rPr>
                <w:b/>
                <w:bCs/>
              </w:rPr>
              <w:t>Gene and phenotype</w:t>
            </w:r>
            <w:r>
              <w:rPr>
                <w:b/>
                <w:bCs/>
              </w:rPr>
              <w:t xml:space="preserve"> or genotyp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14419" w14:textId="77777777" w:rsidR="00CF2B9C" w:rsidRPr="0052015B" w:rsidRDefault="00CF2B9C" w:rsidP="00A507EE">
            <w:pPr>
              <w:tabs>
                <w:tab w:val="decimal" w:pos="600"/>
              </w:tabs>
              <w:spacing w:line="240" w:lineRule="auto"/>
              <w:ind w:firstLine="0"/>
              <w:jc w:val="center"/>
              <w:rPr>
                <w:b/>
                <w:bCs/>
              </w:rPr>
            </w:pPr>
            <w:r w:rsidRPr="0052015B">
              <w:rPr>
                <w:b/>
                <w:bCs/>
              </w:rPr>
              <w:t>n (%)</w:t>
            </w:r>
          </w:p>
        </w:tc>
      </w:tr>
      <w:tr w:rsidR="00CF2B9C" w:rsidRPr="00101F9F" w14:paraId="0406E1D1" w14:textId="77777777" w:rsidTr="00E93CC3">
        <w:trPr>
          <w:trHeight w:val="300"/>
        </w:trPr>
        <w:tc>
          <w:tcPr>
            <w:tcW w:w="5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DF0A8" w14:textId="77777777" w:rsidR="00CF2B9C" w:rsidRPr="0052015B" w:rsidRDefault="00CF2B9C" w:rsidP="00A507EE">
            <w:pPr>
              <w:spacing w:line="240" w:lineRule="auto"/>
              <w:ind w:firstLine="0"/>
              <w:rPr>
                <w:i/>
                <w:iCs/>
              </w:rPr>
            </w:pPr>
            <w:r w:rsidRPr="0052015B">
              <w:rPr>
                <w:i/>
                <w:iCs/>
              </w:rPr>
              <w:t>CYP2C9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60DA8" w14:textId="77777777" w:rsidR="00CF2B9C" w:rsidRPr="00101F9F" w:rsidRDefault="00CF2B9C" w:rsidP="00A507EE">
            <w:pPr>
              <w:tabs>
                <w:tab w:val="decimal" w:pos="600"/>
              </w:tabs>
              <w:spacing w:line="240" w:lineRule="auto"/>
              <w:ind w:firstLine="0"/>
            </w:pPr>
          </w:p>
        </w:tc>
      </w:tr>
      <w:tr w:rsidR="00CF2B9C" w:rsidRPr="00101F9F" w14:paraId="1F0C1ED0" w14:textId="77777777" w:rsidTr="00E93CC3">
        <w:trPr>
          <w:trHeight w:val="30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1C51A" w14:textId="77777777" w:rsidR="00CF2B9C" w:rsidRPr="00101F9F" w:rsidRDefault="00CF2B9C" w:rsidP="00A507EE">
            <w:pPr>
              <w:spacing w:line="240" w:lineRule="auto"/>
              <w:ind w:left="255" w:firstLine="0"/>
            </w:pPr>
            <w:r w:rsidRPr="00101F9F">
              <w:t>Poor Metabolize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33670" w14:textId="77777777" w:rsidR="00CF2B9C" w:rsidRPr="00101F9F" w:rsidRDefault="00CF2B9C" w:rsidP="00A507EE">
            <w:pPr>
              <w:tabs>
                <w:tab w:val="decimal" w:pos="600"/>
              </w:tabs>
              <w:spacing w:line="240" w:lineRule="auto"/>
              <w:ind w:firstLine="0"/>
            </w:pPr>
            <w:r w:rsidRPr="00101F9F">
              <w:t>246 (2.3%)</w:t>
            </w:r>
          </w:p>
        </w:tc>
      </w:tr>
      <w:tr w:rsidR="00CF2B9C" w:rsidRPr="00101F9F" w14:paraId="3AF3FAFE" w14:textId="77777777" w:rsidTr="00E93CC3">
        <w:trPr>
          <w:trHeight w:val="30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6C6EA" w14:textId="77777777" w:rsidR="00CF2B9C" w:rsidRPr="00101F9F" w:rsidRDefault="00CF2B9C" w:rsidP="00A507EE">
            <w:pPr>
              <w:spacing w:line="240" w:lineRule="auto"/>
              <w:ind w:left="255" w:firstLine="0"/>
            </w:pPr>
            <w:r w:rsidRPr="00101F9F">
              <w:t>Intermediate Metabolize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9BF13" w14:textId="77777777" w:rsidR="00CF2B9C" w:rsidRPr="00101F9F" w:rsidRDefault="00CF2B9C" w:rsidP="00A507EE">
            <w:pPr>
              <w:tabs>
                <w:tab w:val="decimal" w:pos="600"/>
              </w:tabs>
              <w:spacing w:line="240" w:lineRule="auto"/>
              <w:ind w:firstLine="0"/>
            </w:pPr>
            <w:r w:rsidRPr="00101F9F">
              <w:t>3,392 (31.6%)</w:t>
            </w:r>
          </w:p>
        </w:tc>
      </w:tr>
      <w:tr w:rsidR="00CF2B9C" w:rsidRPr="00101F9F" w14:paraId="681C3FEC" w14:textId="77777777" w:rsidTr="00E93CC3">
        <w:trPr>
          <w:trHeight w:val="30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0B9DD" w14:textId="77777777" w:rsidR="00CF2B9C" w:rsidRPr="00101F9F" w:rsidRDefault="00CF2B9C" w:rsidP="00A507EE">
            <w:pPr>
              <w:spacing w:line="240" w:lineRule="auto"/>
              <w:ind w:left="255" w:firstLine="0"/>
            </w:pPr>
            <w:r w:rsidRPr="00101F9F">
              <w:t>Normal Metabolize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73A15" w14:textId="77777777" w:rsidR="00CF2B9C" w:rsidRPr="00101F9F" w:rsidRDefault="00CF2B9C" w:rsidP="00A507EE">
            <w:pPr>
              <w:tabs>
                <w:tab w:val="decimal" w:pos="600"/>
              </w:tabs>
              <w:spacing w:line="240" w:lineRule="auto"/>
              <w:ind w:firstLine="0"/>
            </w:pPr>
            <w:r w:rsidRPr="00101F9F">
              <w:t>7,085 (66.1%)</w:t>
            </w:r>
          </w:p>
        </w:tc>
      </w:tr>
      <w:tr w:rsidR="00A507EE" w:rsidRPr="00101F9F" w14:paraId="1F29ED54" w14:textId="77777777" w:rsidTr="00E93CC3">
        <w:trPr>
          <w:trHeight w:val="30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A9D9B" w14:textId="77777777" w:rsidR="00A507EE" w:rsidRPr="00101F9F" w:rsidRDefault="00A507EE" w:rsidP="00A507EE">
            <w:pPr>
              <w:spacing w:line="240" w:lineRule="auto"/>
              <w:ind w:left="255" w:firstLine="0"/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D0A1E" w14:textId="77777777" w:rsidR="00A507EE" w:rsidRPr="00101F9F" w:rsidRDefault="00A507EE" w:rsidP="00A507EE">
            <w:pPr>
              <w:tabs>
                <w:tab w:val="decimal" w:pos="600"/>
              </w:tabs>
              <w:spacing w:line="240" w:lineRule="auto"/>
              <w:ind w:firstLine="0"/>
            </w:pPr>
          </w:p>
        </w:tc>
      </w:tr>
      <w:tr w:rsidR="00CF2B9C" w:rsidRPr="00101F9F" w14:paraId="3D5FFA8D" w14:textId="77777777" w:rsidTr="00E93CC3">
        <w:trPr>
          <w:trHeight w:val="30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D2A29" w14:textId="77777777" w:rsidR="00CF2B9C" w:rsidRPr="00437A50" w:rsidRDefault="00CF2B9C" w:rsidP="00A507EE">
            <w:pPr>
              <w:spacing w:line="240" w:lineRule="auto"/>
              <w:ind w:firstLine="0"/>
              <w:rPr>
                <w:i/>
                <w:iCs/>
              </w:rPr>
            </w:pPr>
            <w:r w:rsidRPr="00437A50">
              <w:rPr>
                <w:i/>
                <w:iCs/>
              </w:rPr>
              <w:t>CYP2D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7302D" w14:textId="77777777" w:rsidR="00CF2B9C" w:rsidRPr="00101F9F" w:rsidRDefault="00CF2B9C" w:rsidP="00A507EE">
            <w:pPr>
              <w:tabs>
                <w:tab w:val="decimal" w:pos="600"/>
              </w:tabs>
              <w:spacing w:line="240" w:lineRule="auto"/>
              <w:ind w:firstLine="0"/>
            </w:pPr>
          </w:p>
        </w:tc>
      </w:tr>
      <w:tr w:rsidR="00CF2B9C" w:rsidRPr="00101F9F" w14:paraId="36C1DFA3" w14:textId="77777777" w:rsidTr="00E93CC3">
        <w:trPr>
          <w:trHeight w:val="30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BC2A6" w14:textId="77777777" w:rsidR="00CF2B9C" w:rsidRPr="00101F9F" w:rsidRDefault="00CF2B9C" w:rsidP="00A507EE">
            <w:pPr>
              <w:spacing w:line="240" w:lineRule="auto"/>
              <w:ind w:left="255" w:firstLine="0"/>
            </w:pPr>
            <w:r w:rsidRPr="00101F9F">
              <w:t>Poor Metabolize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72277" w14:textId="77777777" w:rsidR="00CF2B9C" w:rsidRPr="00101F9F" w:rsidRDefault="00CF2B9C" w:rsidP="00A507EE">
            <w:pPr>
              <w:tabs>
                <w:tab w:val="decimal" w:pos="600"/>
              </w:tabs>
              <w:spacing w:line="240" w:lineRule="auto"/>
              <w:ind w:firstLine="0"/>
            </w:pPr>
            <w:r w:rsidRPr="00101F9F">
              <w:t>691 (6.4%)</w:t>
            </w:r>
          </w:p>
        </w:tc>
      </w:tr>
      <w:tr w:rsidR="00CF2B9C" w:rsidRPr="00101F9F" w14:paraId="310A38D3" w14:textId="77777777" w:rsidTr="00E93CC3">
        <w:trPr>
          <w:trHeight w:val="30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D30BA" w14:textId="77777777" w:rsidR="00CF2B9C" w:rsidRPr="00101F9F" w:rsidRDefault="00CF2B9C" w:rsidP="00A507EE">
            <w:pPr>
              <w:spacing w:line="240" w:lineRule="auto"/>
              <w:ind w:left="255" w:firstLine="0"/>
            </w:pPr>
            <w:r w:rsidRPr="00101F9F">
              <w:t>Intermediate Metabolize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33877" w14:textId="77777777" w:rsidR="00CF2B9C" w:rsidRPr="00101F9F" w:rsidRDefault="00CF2B9C" w:rsidP="00A507EE">
            <w:pPr>
              <w:tabs>
                <w:tab w:val="decimal" w:pos="600"/>
              </w:tabs>
              <w:spacing w:line="240" w:lineRule="auto"/>
              <w:ind w:firstLine="0"/>
            </w:pPr>
            <w:r w:rsidRPr="00101F9F">
              <w:t>4,069 (37.9%)</w:t>
            </w:r>
          </w:p>
        </w:tc>
      </w:tr>
      <w:tr w:rsidR="00CF2B9C" w:rsidRPr="00101F9F" w14:paraId="48F1DFA1" w14:textId="77777777" w:rsidTr="00E93CC3">
        <w:trPr>
          <w:trHeight w:val="30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2B969" w14:textId="77777777" w:rsidR="00CF2B9C" w:rsidRPr="00101F9F" w:rsidRDefault="00CF2B9C" w:rsidP="00A507EE">
            <w:pPr>
              <w:spacing w:line="240" w:lineRule="auto"/>
              <w:ind w:left="255" w:firstLine="0"/>
            </w:pPr>
            <w:r w:rsidRPr="00101F9F">
              <w:t>Normal Metabolize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FEB47" w14:textId="77777777" w:rsidR="00CF2B9C" w:rsidRPr="00101F9F" w:rsidRDefault="00CF2B9C" w:rsidP="00A507EE">
            <w:pPr>
              <w:tabs>
                <w:tab w:val="decimal" w:pos="600"/>
              </w:tabs>
              <w:spacing w:line="240" w:lineRule="auto"/>
              <w:ind w:firstLine="0"/>
            </w:pPr>
            <w:r w:rsidRPr="00101F9F">
              <w:t>5,582 (52.1%)</w:t>
            </w:r>
          </w:p>
        </w:tc>
      </w:tr>
      <w:tr w:rsidR="00CF2B9C" w:rsidRPr="00101F9F" w14:paraId="2CB7A2E1" w14:textId="77777777" w:rsidTr="00E93CC3">
        <w:trPr>
          <w:trHeight w:val="30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CFF5B" w14:textId="77777777" w:rsidR="00CF2B9C" w:rsidRPr="00101F9F" w:rsidRDefault="00CF2B9C" w:rsidP="00A507EE">
            <w:pPr>
              <w:spacing w:line="240" w:lineRule="auto"/>
              <w:ind w:left="255" w:firstLine="0"/>
            </w:pPr>
            <w:r w:rsidRPr="00101F9F">
              <w:t>Ultra-rapid Metabolize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CEDB2" w14:textId="77777777" w:rsidR="00CF2B9C" w:rsidRPr="00101F9F" w:rsidRDefault="00CF2B9C" w:rsidP="00A507EE">
            <w:pPr>
              <w:tabs>
                <w:tab w:val="decimal" w:pos="600"/>
              </w:tabs>
              <w:spacing w:line="240" w:lineRule="auto"/>
              <w:ind w:firstLine="0"/>
            </w:pPr>
            <w:r w:rsidRPr="00101F9F">
              <w:t>193 (1.8%)</w:t>
            </w:r>
          </w:p>
        </w:tc>
      </w:tr>
      <w:tr w:rsidR="00CF2B9C" w:rsidRPr="00101F9F" w14:paraId="008E36AF" w14:textId="77777777" w:rsidTr="00E93CC3">
        <w:trPr>
          <w:trHeight w:val="30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05AB9" w14:textId="77777777" w:rsidR="00CF2B9C" w:rsidRPr="00101F9F" w:rsidRDefault="00CF2B9C" w:rsidP="00A507EE">
            <w:pPr>
              <w:spacing w:line="240" w:lineRule="auto"/>
              <w:ind w:left="255" w:firstLine="0"/>
            </w:pPr>
            <w:r w:rsidRPr="00101F9F">
              <w:t xml:space="preserve">Normal </w:t>
            </w:r>
            <w:r>
              <w:t xml:space="preserve">or </w:t>
            </w:r>
            <w:r w:rsidRPr="00101F9F">
              <w:t>Ultra-Rapid Metabolize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51B89" w14:textId="77777777" w:rsidR="00CF2B9C" w:rsidRPr="00101F9F" w:rsidRDefault="00CF2B9C" w:rsidP="00A507EE">
            <w:pPr>
              <w:tabs>
                <w:tab w:val="decimal" w:pos="600"/>
              </w:tabs>
              <w:spacing w:line="240" w:lineRule="auto"/>
              <w:ind w:firstLine="0"/>
            </w:pPr>
            <w:r w:rsidRPr="00101F9F">
              <w:t>42 (0.4%)</w:t>
            </w:r>
          </w:p>
        </w:tc>
      </w:tr>
      <w:tr w:rsidR="00CF2B9C" w:rsidRPr="00101F9F" w14:paraId="5AA77A9C" w14:textId="77777777" w:rsidTr="00E93CC3">
        <w:trPr>
          <w:trHeight w:val="30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477DE" w14:textId="77777777" w:rsidR="00CF2B9C" w:rsidRPr="00101F9F" w:rsidRDefault="00CF2B9C" w:rsidP="00A507EE">
            <w:pPr>
              <w:spacing w:line="240" w:lineRule="auto"/>
              <w:ind w:left="255" w:firstLine="0"/>
            </w:pPr>
            <w:r w:rsidRPr="00101F9F">
              <w:t xml:space="preserve">Normal </w:t>
            </w:r>
            <w:r>
              <w:t xml:space="preserve">or </w:t>
            </w:r>
            <w:r w:rsidRPr="00101F9F">
              <w:t>Intermediate Metabolize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76480" w14:textId="77777777" w:rsidR="00CF2B9C" w:rsidRPr="00101F9F" w:rsidRDefault="00CF2B9C" w:rsidP="00A507EE">
            <w:pPr>
              <w:tabs>
                <w:tab w:val="decimal" w:pos="600"/>
              </w:tabs>
              <w:spacing w:line="240" w:lineRule="auto"/>
              <w:ind w:firstLine="0"/>
            </w:pPr>
            <w:r w:rsidRPr="00101F9F">
              <w:t>10 (0.1%)</w:t>
            </w:r>
          </w:p>
        </w:tc>
      </w:tr>
      <w:tr w:rsidR="00CF2B9C" w:rsidRPr="00101F9F" w14:paraId="2DFFFD1C" w14:textId="77777777" w:rsidTr="00E93CC3">
        <w:trPr>
          <w:trHeight w:val="30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7931A" w14:textId="77777777" w:rsidR="00CF2B9C" w:rsidRPr="00101F9F" w:rsidRDefault="00CF2B9C" w:rsidP="00A507EE">
            <w:pPr>
              <w:spacing w:line="240" w:lineRule="auto"/>
              <w:ind w:left="255" w:firstLine="0"/>
            </w:pPr>
            <w:r w:rsidRPr="00101F9F">
              <w:t>Normal or Intermediate or Ultra-Rapid Metabolize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343E2" w14:textId="77777777" w:rsidR="00CF2B9C" w:rsidRPr="00101F9F" w:rsidRDefault="00CF2B9C" w:rsidP="00A507EE">
            <w:pPr>
              <w:tabs>
                <w:tab w:val="decimal" w:pos="600"/>
              </w:tabs>
              <w:spacing w:line="240" w:lineRule="auto"/>
              <w:ind w:firstLine="0"/>
            </w:pPr>
            <w:r w:rsidRPr="00101F9F">
              <w:t>117 (1.1%)</w:t>
            </w:r>
          </w:p>
        </w:tc>
      </w:tr>
      <w:tr w:rsidR="00CF2B9C" w:rsidRPr="00101F9F" w14:paraId="538A3E0C" w14:textId="77777777" w:rsidTr="00E93CC3">
        <w:trPr>
          <w:trHeight w:val="30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DE400" w14:textId="77777777" w:rsidR="00CF2B9C" w:rsidRPr="00101F9F" w:rsidRDefault="00CF2B9C" w:rsidP="00A507EE">
            <w:pPr>
              <w:spacing w:line="240" w:lineRule="auto"/>
              <w:ind w:left="255" w:firstLine="0"/>
            </w:pPr>
            <w:r w:rsidRPr="00101F9F">
              <w:t>Unknown Phenotyp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0C31E" w14:textId="77777777" w:rsidR="00CF2B9C" w:rsidRPr="00101F9F" w:rsidRDefault="00CF2B9C" w:rsidP="00A507EE">
            <w:pPr>
              <w:tabs>
                <w:tab w:val="decimal" w:pos="600"/>
              </w:tabs>
              <w:spacing w:line="240" w:lineRule="auto"/>
              <w:ind w:firstLine="0"/>
            </w:pPr>
            <w:r w:rsidRPr="00101F9F">
              <w:t>19 (0.2%)</w:t>
            </w:r>
          </w:p>
        </w:tc>
      </w:tr>
      <w:tr w:rsidR="00A507EE" w:rsidRPr="00101F9F" w14:paraId="5553F9AB" w14:textId="77777777" w:rsidTr="00E93CC3">
        <w:trPr>
          <w:trHeight w:val="30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DB4FE" w14:textId="77777777" w:rsidR="00A507EE" w:rsidRPr="00101F9F" w:rsidRDefault="00A507EE" w:rsidP="00A507EE">
            <w:pPr>
              <w:spacing w:line="240" w:lineRule="auto"/>
              <w:ind w:left="255" w:firstLine="0"/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57706" w14:textId="77777777" w:rsidR="00A507EE" w:rsidRPr="00101F9F" w:rsidRDefault="00A507EE" w:rsidP="00A507EE">
            <w:pPr>
              <w:tabs>
                <w:tab w:val="decimal" w:pos="600"/>
              </w:tabs>
              <w:spacing w:line="240" w:lineRule="auto"/>
              <w:ind w:firstLine="0"/>
            </w:pPr>
          </w:p>
        </w:tc>
      </w:tr>
      <w:tr w:rsidR="00CF2B9C" w:rsidRPr="00101F9F" w14:paraId="17E2A906" w14:textId="77777777" w:rsidTr="00E93CC3">
        <w:trPr>
          <w:trHeight w:val="30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B3EA1" w14:textId="77777777" w:rsidR="00CF2B9C" w:rsidRPr="00437A50" w:rsidRDefault="00CF2B9C" w:rsidP="00A507EE">
            <w:pPr>
              <w:spacing w:line="240" w:lineRule="auto"/>
              <w:ind w:firstLine="0"/>
              <w:rPr>
                <w:i/>
                <w:iCs/>
              </w:rPr>
            </w:pPr>
            <w:r w:rsidRPr="00437A50">
              <w:rPr>
                <w:i/>
                <w:iCs/>
              </w:rPr>
              <w:t>CYP2C1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E9264" w14:textId="77777777" w:rsidR="00CF2B9C" w:rsidRPr="00101F9F" w:rsidRDefault="00CF2B9C" w:rsidP="00A507EE">
            <w:pPr>
              <w:tabs>
                <w:tab w:val="decimal" w:pos="600"/>
              </w:tabs>
              <w:spacing w:line="240" w:lineRule="auto"/>
              <w:ind w:firstLine="0"/>
            </w:pPr>
          </w:p>
        </w:tc>
      </w:tr>
      <w:tr w:rsidR="00CF2B9C" w:rsidRPr="00101F9F" w14:paraId="58C79F47" w14:textId="77777777" w:rsidTr="00E93CC3">
        <w:trPr>
          <w:trHeight w:val="30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B0279" w14:textId="77777777" w:rsidR="00CF2B9C" w:rsidRPr="00101F9F" w:rsidRDefault="00CF2B9C" w:rsidP="00A507EE">
            <w:pPr>
              <w:spacing w:line="240" w:lineRule="auto"/>
              <w:ind w:left="255" w:firstLine="0"/>
            </w:pPr>
            <w:r w:rsidRPr="00101F9F">
              <w:t>Poor Metabolize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ADE1C" w14:textId="77777777" w:rsidR="00CF2B9C" w:rsidRPr="00101F9F" w:rsidRDefault="00CF2B9C" w:rsidP="00A507EE">
            <w:pPr>
              <w:tabs>
                <w:tab w:val="decimal" w:pos="600"/>
              </w:tabs>
              <w:spacing w:line="240" w:lineRule="auto"/>
              <w:ind w:firstLine="0"/>
            </w:pPr>
            <w:r w:rsidRPr="00101F9F">
              <w:t>293 (2.7%)</w:t>
            </w:r>
          </w:p>
        </w:tc>
      </w:tr>
      <w:tr w:rsidR="00CF2B9C" w:rsidRPr="00101F9F" w14:paraId="3918BB0B" w14:textId="77777777" w:rsidTr="00E93CC3">
        <w:trPr>
          <w:trHeight w:val="30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64F17" w14:textId="77777777" w:rsidR="00CF2B9C" w:rsidRPr="00101F9F" w:rsidRDefault="00CF2B9C" w:rsidP="00A507EE">
            <w:pPr>
              <w:spacing w:line="240" w:lineRule="auto"/>
              <w:ind w:left="255" w:firstLine="0"/>
            </w:pPr>
            <w:r w:rsidRPr="00101F9F">
              <w:t>Intermediate Metabolize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51F91" w14:textId="77777777" w:rsidR="00CF2B9C" w:rsidRPr="00101F9F" w:rsidRDefault="00CF2B9C" w:rsidP="00A507EE">
            <w:pPr>
              <w:tabs>
                <w:tab w:val="decimal" w:pos="600"/>
              </w:tabs>
              <w:spacing w:line="240" w:lineRule="auto"/>
              <w:ind w:firstLine="0"/>
            </w:pPr>
            <w:r w:rsidRPr="00101F9F">
              <w:t>2,818 (26.3%)</w:t>
            </w:r>
          </w:p>
        </w:tc>
      </w:tr>
      <w:tr w:rsidR="00CF2B9C" w:rsidRPr="00101F9F" w14:paraId="488D8420" w14:textId="77777777" w:rsidTr="00E93CC3">
        <w:trPr>
          <w:trHeight w:val="30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C65C6" w14:textId="77777777" w:rsidR="00CF2B9C" w:rsidRPr="00101F9F" w:rsidRDefault="00CF2B9C" w:rsidP="00A507EE">
            <w:pPr>
              <w:spacing w:line="240" w:lineRule="auto"/>
              <w:ind w:left="255" w:firstLine="0"/>
            </w:pPr>
            <w:r w:rsidRPr="00101F9F">
              <w:t>Normal Metabolize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90910" w14:textId="77777777" w:rsidR="00CF2B9C" w:rsidRPr="00101F9F" w:rsidRDefault="00CF2B9C" w:rsidP="00A507EE">
            <w:pPr>
              <w:tabs>
                <w:tab w:val="decimal" w:pos="600"/>
              </w:tabs>
              <w:spacing w:line="240" w:lineRule="auto"/>
              <w:ind w:firstLine="0"/>
            </w:pPr>
            <w:r w:rsidRPr="00101F9F">
              <w:t>4,225 (39.4%)</w:t>
            </w:r>
          </w:p>
        </w:tc>
      </w:tr>
      <w:tr w:rsidR="00CF2B9C" w:rsidRPr="00101F9F" w14:paraId="63221997" w14:textId="77777777" w:rsidTr="00E93CC3">
        <w:trPr>
          <w:trHeight w:val="30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2AD3E" w14:textId="77777777" w:rsidR="00CF2B9C" w:rsidRPr="00101F9F" w:rsidRDefault="00CF2B9C" w:rsidP="00A507EE">
            <w:pPr>
              <w:spacing w:line="240" w:lineRule="auto"/>
              <w:ind w:left="255" w:firstLine="0"/>
            </w:pPr>
            <w:r w:rsidRPr="00101F9F">
              <w:t>Rapid Metabolize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D19C2" w14:textId="77777777" w:rsidR="00CF2B9C" w:rsidRPr="00101F9F" w:rsidRDefault="00CF2B9C" w:rsidP="00A507EE">
            <w:pPr>
              <w:tabs>
                <w:tab w:val="decimal" w:pos="600"/>
              </w:tabs>
              <w:spacing w:line="240" w:lineRule="auto"/>
              <w:ind w:firstLine="0"/>
            </w:pPr>
            <w:r w:rsidRPr="00101F9F">
              <w:t>2,880 (26.9%)</w:t>
            </w:r>
          </w:p>
        </w:tc>
      </w:tr>
      <w:tr w:rsidR="00CF2B9C" w:rsidRPr="00101F9F" w14:paraId="537D75C5" w14:textId="77777777" w:rsidTr="00E93CC3">
        <w:trPr>
          <w:trHeight w:val="30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CA846" w14:textId="77777777" w:rsidR="00CF2B9C" w:rsidRPr="00101F9F" w:rsidRDefault="00CF2B9C" w:rsidP="00A507EE">
            <w:pPr>
              <w:spacing w:line="240" w:lineRule="auto"/>
              <w:ind w:left="255" w:firstLine="0"/>
            </w:pPr>
            <w:r w:rsidRPr="00101F9F">
              <w:t>Ultra-rapid Metabolize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046EA" w14:textId="77777777" w:rsidR="00CF2B9C" w:rsidRPr="00101F9F" w:rsidRDefault="00CF2B9C" w:rsidP="00A507EE">
            <w:pPr>
              <w:tabs>
                <w:tab w:val="decimal" w:pos="600"/>
              </w:tabs>
              <w:spacing w:line="240" w:lineRule="auto"/>
              <w:ind w:firstLine="0"/>
            </w:pPr>
            <w:r w:rsidRPr="00101F9F">
              <w:t>507 (4.7%)</w:t>
            </w:r>
          </w:p>
        </w:tc>
      </w:tr>
      <w:tr w:rsidR="00A507EE" w:rsidRPr="00101F9F" w14:paraId="53AE100F" w14:textId="77777777" w:rsidTr="00E93CC3">
        <w:trPr>
          <w:trHeight w:val="30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E670D" w14:textId="77777777" w:rsidR="00A507EE" w:rsidRPr="00101F9F" w:rsidRDefault="00A507EE" w:rsidP="00A507EE">
            <w:pPr>
              <w:spacing w:line="240" w:lineRule="auto"/>
              <w:ind w:left="255" w:firstLine="0"/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41C49" w14:textId="77777777" w:rsidR="00A507EE" w:rsidRPr="00101F9F" w:rsidRDefault="00A507EE" w:rsidP="00A507EE">
            <w:pPr>
              <w:tabs>
                <w:tab w:val="decimal" w:pos="600"/>
              </w:tabs>
              <w:spacing w:line="240" w:lineRule="auto"/>
              <w:ind w:firstLine="0"/>
            </w:pPr>
          </w:p>
        </w:tc>
      </w:tr>
      <w:tr w:rsidR="00CF2B9C" w:rsidRPr="00101F9F" w14:paraId="44F56E1B" w14:textId="77777777" w:rsidTr="00E93CC3">
        <w:trPr>
          <w:trHeight w:val="30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BDC96" w14:textId="77777777" w:rsidR="00CF2B9C" w:rsidRPr="00437A50" w:rsidRDefault="00CF2B9C" w:rsidP="00A507EE">
            <w:pPr>
              <w:spacing w:line="240" w:lineRule="auto"/>
              <w:ind w:firstLine="0"/>
              <w:rPr>
                <w:i/>
                <w:iCs/>
              </w:rPr>
            </w:pPr>
            <w:r w:rsidRPr="00437A50">
              <w:rPr>
                <w:i/>
                <w:iCs/>
              </w:rPr>
              <w:t>CYP2C9/VKORC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A2E0D" w14:textId="77777777" w:rsidR="00CF2B9C" w:rsidRPr="00101F9F" w:rsidRDefault="00CF2B9C" w:rsidP="00A507EE">
            <w:pPr>
              <w:tabs>
                <w:tab w:val="decimal" w:pos="600"/>
              </w:tabs>
              <w:spacing w:line="240" w:lineRule="auto"/>
              <w:ind w:firstLine="0"/>
            </w:pPr>
          </w:p>
        </w:tc>
      </w:tr>
      <w:tr w:rsidR="00CF2B9C" w:rsidRPr="00101F9F" w14:paraId="5547C10E" w14:textId="77777777" w:rsidTr="00E93CC3">
        <w:trPr>
          <w:trHeight w:val="30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DE34B" w14:textId="77777777" w:rsidR="00CF2B9C" w:rsidRPr="00101F9F" w:rsidRDefault="00CF2B9C" w:rsidP="00A507EE">
            <w:pPr>
              <w:spacing w:line="240" w:lineRule="auto"/>
              <w:ind w:left="255" w:firstLine="0"/>
            </w:pPr>
            <w:r w:rsidRPr="00101F9F">
              <w:t>Low Warfarin Sensitivit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573C9" w14:textId="77777777" w:rsidR="00CF2B9C" w:rsidRPr="00101F9F" w:rsidRDefault="00CF2B9C" w:rsidP="00A507EE">
            <w:pPr>
              <w:tabs>
                <w:tab w:val="decimal" w:pos="600"/>
              </w:tabs>
              <w:spacing w:line="240" w:lineRule="auto"/>
              <w:ind w:firstLine="0"/>
            </w:pPr>
            <w:r w:rsidRPr="00101F9F">
              <w:t>6,141 (63.7%)</w:t>
            </w:r>
          </w:p>
        </w:tc>
      </w:tr>
      <w:tr w:rsidR="00CF2B9C" w:rsidRPr="00101F9F" w14:paraId="3590DE24" w14:textId="77777777" w:rsidTr="00E93CC3">
        <w:trPr>
          <w:trHeight w:val="30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62A86" w14:textId="77777777" w:rsidR="00CF2B9C" w:rsidRPr="00101F9F" w:rsidRDefault="00CF2B9C" w:rsidP="00A507EE">
            <w:pPr>
              <w:spacing w:line="240" w:lineRule="auto"/>
              <w:ind w:left="255" w:firstLine="0"/>
            </w:pPr>
            <w:r w:rsidRPr="00101F9F">
              <w:t>Intermediate Warfarin Sensitivit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A3ADD" w14:textId="77777777" w:rsidR="00CF2B9C" w:rsidRPr="00101F9F" w:rsidRDefault="00CF2B9C" w:rsidP="00A507EE">
            <w:pPr>
              <w:tabs>
                <w:tab w:val="decimal" w:pos="600"/>
              </w:tabs>
              <w:spacing w:line="240" w:lineRule="auto"/>
              <w:ind w:firstLine="0"/>
            </w:pPr>
            <w:r w:rsidRPr="00101F9F">
              <w:t>3,174 (32.9%)</w:t>
            </w:r>
          </w:p>
        </w:tc>
      </w:tr>
      <w:tr w:rsidR="00CF2B9C" w:rsidRPr="00101F9F" w14:paraId="7A4F8733" w14:textId="77777777" w:rsidTr="00E93CC3">
        <w:trPr>
          <w:trHeight w:val="30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6EB37" w14:textId="77777777" w:rsidR="00CF2B9C" w:rsidRPr="00101F9F" w:rsidRDefault="00CF2B9C" w:rsidP="00A507EE">
            <w:pPr>
              <w:spacing w:line="240" w:lineRule="auto"/>
              <w:ind w:left="255" w:firstLine="0"/>
            </w:pPr>
            <w:r w:rsidRPr="00101F9F">
              <w:t>Normal Metabolize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A522E" w14:textId="77777777" w:rsidR="00CF2B9C" w:rsidRPr="00101F9F" w:rsidRDefault="00CF2B9C" w:rsidP="00A507EE">
            <w:pPr>
              <w:tabs>
                <w:tab w:val="decimal" w:pos="600"/>
              </w:tabs>
              <w:spacing w:line="240" w:lineRule="auto"/>
              <w:ind w:firstLine="0"/>
            </w:pPr>
            <w:r w:rsidRPr="00101F9F">
              <w:t>1 (0.0%)</w:t>
            </w:r>
          </w:p>
        </w:tc>
      </w:tr>
      <w:tr w:rsidR="00CF2B9C" w:rsidRPr="00101F9F" w14:paraId="49426AB4" w14:textId="77777777" w:rsidTr="00E93CC3">
        <w:trPr>
          <w:trHeight w:val="30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29D39" w14:textId="77777777" w:rsidR="00CF2B9C" w:rsidRPr="00101F9F" w:rsidRDefault="00CF2B9C" w:rsidP="00A507EE">
            <w:pPr>
              <w:spacing w:line="240" w:lineRule="auto"/>
              <w:ind w:left="255" w:firstLine="0"/>
            </w:pPr>
            <w:r w:rsidRPr="00101F9F">
              <w:t>High Warfarin Sensitivit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66A8C" w14:textId="77777777" w:rsidR="00CF2B9C" w:rsidRPr="00101F9F" w:rsidRDefault="00CF2B9C" w:rsidP="00A507EE">
            <w:pPr>
              <w:tabs>
                <w:tab w:val="decimal" w:pos="600"/>
              </w:tabs>
              <w:spacing w:line="240" w:lineRule="auto"/>
              <w:ind w:firstLine="0"/>
            </w:pPr>
            <w:r w:rsidRPr="00101F9F">
              <w:t>325 (3.4%)</w:t>
            </w:r>
          </w:p>
        </w:tc>
      </w:tr>
      <w:tr w:rsidR="00A507EE" w:rsidRPr="00101F9F" w14:paraId="5F635ABC" w14:textId="77777777" w:rsidTr="00E93CC3">
        <w:trPr>
          <w:trHeight w:val="30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5C745" w14:textId="77777777" w:rsidR="00A507EE" w:rsidRPr="00101F9F" w:rsidRDefault="00A507EE" w:rsidP="00A507EE">
            <w:pPr>
              <w:spacing w:line="240" w:lineRule="auto"/>
              <w:ind w:left="255" w:firstLine="0"/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A81D3" w14:textId="77777777" w:rsidR="00A507EE" w:rsidRPr="00101F9F" w:rsidRDefault="00A507EE" w:rsidP="00A507EE">
            <w:pPr>
              <w:tabs>
                <w:tab w:val="decimal" w:pos="600"/>
              </w:tabs>
              <w:spacing w:line="240" w:lineRule="auto"/>
              <w:ind w:firstLine="0"/>
            </w:pPr>
          </w:p>
        </w:tc>
      </w:tr>
      <w:tr w:rsidR="00CF2B9C" w:rsidRPr="00101F9F" w14:paraId="3EE23F04" w14:textId="77777777" w:rsidTr="00E93CC3">
        <w:trPr>
          <w:trHeight w:val="30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46052" w14:textId="77777777" w:rsidR="00CF2B9C" w:rsidRPr="00437A50" w:rsidRDefault="00CF2B9C" w:rsidP="00A507EE">
            <w:pPr>
              <w:spacing w:line="240" w:lineRule="auto"/>
              <w:ind w:firstLine="0"/>
              <w:rPr>
                <w:i/>
                <w:iCs/>
              </w:rPr>
            </w:pPr>
            <w:r w:rsidRPr="00437A50">
              <w:rPr>
                <w:i/>
                <w:iCs/>
              </w:rPr>
              <w:t>VKORC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FF6F8" w14:textId="77777777" w:rsidR="00CF2B9C" w:rsidRPr="00101F9F" w:rsidRDefault="00CF2B9C" w:rsidP="00A507EE">
            <w:pPr>
              <w:tabs>
                <w:tab w:val="decimal" w:pos="600"/>
              </w:tabs>
              <w:spacing w:line="240" w:lineRule="auto"/>
              <w:ind w:firstLine="0"/>
            </w:pPr>
          </w:p>
        </w:tc>
      </w:tr>
      <w:tr w:rsidR="00CF2B9C" w:rsidRPr="00101F9F" w14:paraId="582EDEC7" w14:textId="77777777" w:rsidTr="00E93CC3">
        <w:trPr>
          <w:trHeight w:val="30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85BC4" w14:textId="77777777" w:rsidR="00CF2B9C" w:rsidRPr="00101F9F" w:rsidRDefault="00CF2B9C" w:rsidP="00A507EE">
            <w:pPr>
              <w:spacing w:line="240" w:lineRule="auto"/>
              <w:ind w:left="255" w:firstLine="0"/>
            </w:pPr>
            <w:r w:rsidRPr="00101F9F">
              <w:t>Low Warfarin Sensitivit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5237A" w14:textId="77777777" w:rsidR="00CF2B9C" w:rsidRPr="00101F9F" w:rsidRDefault="00CF2B9C" w:rsidP="00A507EE">
            <w:pPr>
              <w:tabs>
                <w:tab w:val="decimal" w:pos="600"/>
              </w:tabs>
              <w:spacing w:line="240" w:lineRule="auto"/>
              <w:ind w:firstLine="0"/>
            </w:pPr>
            <w:r w:rsidRPr="00101F9F">
              <w:t>4,177 (39.0%)</w:t>
            </w:r>
          </w:p>
        </w:tc>
      </w:tr>
      <w:tr w:rsidR="00CF2B9C" w:rsidRPr="00101F9F" w14:paraId="08E6009D" w14:textId="77777777" w:rsidTr="00E93CC3">
        <w:trPr>
          <w:trHeight w:val="30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561DF" w14:textId="77777777" w:rsidR="00CF2B9C" w:rsidRPr="00101F9F" w:rsidRDefault="00CF2B9C" w:rsidP="00A507EE">
            <w:pPr>
              <w:spacing w:line="240" w:lineRule="auto"/>
              <w:ind w:left="255" w:firstLine="0"/>
            </w:pPr>
            <w:r w:rsidRPr="00101F9F">
              <w:t>Intermediate Warfarin Sensitivit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858DD" w14:textId="77777777" w:rsidR="00CF2B9C" w:rsidRPr="00101F9F" w:rsidRDefault="00CF2B9C" w:rsidP="00A507EE">
            <w:pPr>
              <w:tabs>
                <w:tab w:val="decimal" w:pos="600"/>
              </w:tabs>
              <w:spacing w:line="240" w:lineRule="auto"/>
              <w:ind w:firstLine="0"/>
            </w:pPr>
            <w:r w:rsidRPr="00101F9F">
              <w:t>4,957 (46.2%)</w:t>
            </w:r>
          </w:p>
        </w:tc>
      </w:tr>
      <w:tr w:rsidR="00CF2B9C" w:rsidRPr="00101F9F" w14:paraId="6638D8E8" w14:textId="77777777" w:rsidTr="00E93CC3">
        <w:trPr>
          <w:trHeight w:val="30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230D8" w14:textId="77777777" w:rsidR="00CF2B9C" w:rsidRPr="00101F9F" w:rsidRDefault="00CF2B9C" w:rsidP="00A507EE">
            <w:pPr>
              <w:spacing w:line="240" w:lineRule="auto"/>
              <w:ind w:left="255" w:firstLine="0"/>
            </w:pPr>
            <w:r w:rsidRPr="00101F9F">
              <w:t>High Warfarin Sensitivit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8B5F2" w14:textId="77777777" w:rsidR="00CF2B9C" w:rsidRPr="00101F9F" w:rsidRDefault="00CF2B9C" w:rsidP="00A507EE">
            <w:pPr>
              <w:tabs>
                <w:tab w:val="decimal" w:pos="600"/>
              </w:tabs>
              <w:spacing w:line="240" w:lineRule="auto"/>
              <w:ind w:firstLine="0"/>
            </w:pPr>
            <w:r w:rsidRPr="00101F9F">
              <w:t>1,589 (14.8%)</w:t>
            </w:r>
          </w:p>
        </w:tc>
      </w:tr>
      <w:tr w:rsidR="00A507EE" w:rsidRPr="00101F9F" w14:paraId="066F9A31" w14:textId="77777777" w:rsidTr="00E93CC3">
        <w:trPr>
          <w:trHeight w:val="30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04542" w14:textId="77777777" w:rsidR="00A507EE" w:rsidRPr="00101F9F" w:rsidRDefault="00A507EE" w:rsidP="00A507EE">
            <w:pPr>
              <w:spacing w:line="240" w:lineRule="auto"/>
              <w:ind w:left="255" w:firstLine="0"/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DBBF0" w14:textId="77777777" w:rsidR="00A507EE" w:rsidRPr="00101F9F" w:rsidRDefault="00A507EE" w:rsidP="00A507EE">
            <w:pPr>
              <w:tabs>
                <w:tab w:val="decimal" w:pos="600"/>
              </w:tabs>
              <w:spacing w:line="240" w:lineRule="auto"/>
              <w:ind w:firstLine="0"/>
            </w:pPr>
          </w:p>
        </w:tc>
      </w:tr>
    </w:tbl>
    <w:p w14:paraId="54EC0200" w14:textId="77777777" w:rsidR="00A507EE" w:rsidRDefault="00A507EE">
      <w:r>
        <w:br w:type="page"/>
      </w:r>
    </w:p>
    <w:tbl>
      <w:tblPr>
        <w:tblW w:w="6840" w:type="dxa"/>
        <w:tblLook w:val="04A0" w:firstRow="1" w:lastRow="0" w:firstColumn="1" w:lastColumn="0" w:noHBand="0" w:noVBand="1"/>
      </w:tblPr>
      <w:tblGrid>
        <w:gridCol w:w="4960"/>
        <w:gridCol w:w="1880"/>
      </w:tblGrid>
      <w:tr w:rsidR="00CF2B9C" w:rsidRPr="00101F9F" w14:paraId="6722ED8D" w14:textId="77777777" w:rsidTr="00E93CC3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62DE0" w14:textId="0B4AF029" w:rsidR="00CF2B9C" w:rsidRPr="00437A50" w:rsidRDefault="00CF2B9C" w:rsidP="00A507EE">
            <w:pPr>
              <w:spacing w:line="240" w:lineRule="auto"/>
              <w:ind w:firstLine="0"/>
              <w:rPr>
                <w:i/>
                <w:iCs/>
              </w:rPr>
            </w:pPr>
            <w:r w:rsidRPr="00437A50">
              <w:rPr>
                <w:i/>
                <w:iCs/>
              </w:rPr>
              <w:lastRenderedPageBreak/>
              <w:t>CYP4F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AABEF" w14:textId="77777777" w:rsidR="00CF2B9C" w:rsidRPr="00101F9F" w:rsidRDefault="00CF2B9C" w:rsidP="00A507EE">
            <w:pPr>
              <w:tabs>
                <w:tab w:val="decimal" w:pos="600"/>
              </w:tabs>
              <w:spacing w:line="240" w:lineRule="auto"/>
              <w:ind w:firstLine="0"/>
            </w:pPr>
          </w:p>
        </w:tc>
      </w:tr>
      <w:tr w:rsidR="00CF2B9C" w:rsidRPr="00101F9F" w14:paraId="3EDCE0D4" w14:textId="77777777" w:rsidTr="00E93CC3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032A2" w14:textId="77777777" w:rsidR="00CF2B9C" w:rsidRPr="00437A50" w:rsidRDefault="00CF2B9C" w:rsidP="00A507EE">
            <w:pPr>
              <w:spacing w:line="240" w:lineRule="auto"/>
              <w:ind w:left="255" w:firstLine="0"/>
              <w:rPr>
                <w:i/>
                <w:iCs/>
              </w:rPr>
            </w:pPr>
            <w:r w:rsidRPr="00437A50">
              <w:rPr>
                <w:i/>
                <w:iCs/>
              </w:rPr>
              <w:t>CYP4F2*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346B9" w14:textId="77777777" w:rsidR="00CF2B9C" w:rsidRPr="00101F9F" w:rsidRDefault="00CF2B9C" w:rsidP="00A507EE">
            <w:pPr>
              <w:tabs>
                <w:tab w:val="decimal" w:pos="600"/>
              </w:tabs>
              <w:spacing w:line="240" w:lineRule="auto"/>
              <w:ind w:firstLine="0"/>
            </w:pPr>
            <w:r w:rsidRPr="00101F9F">
              <w:t>1,344 (53.1%)</w:t>
            </w:r>
          </w:p>
        </w:tc>
      </w:tr>
      <w:tr w:rsidR="00CF2B9C" w:rsidRPr="00101F9F" w14:paraId="1C04E9A6" w14:textId="77777777" w:rsidTr="00E93CC3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9F2A4" w14:textId="77777777" w:rsidR="00CF2B9C" w:rsidRPr="00437A50" w:rsidRDefault="00CF2B9C" w:rsidP="00A507EE">
            <w:pPr>
              <w:spacing w:line="240" w:lineRule="auto"/>
              <w:ind w:left="255" w:firstLine="0"/>
              <w:rPr>
                <w:i/>
                <w:iCs/>
              </w:rPr>
            </w:pPr>
            <w:r w:rsidRPr="00437A50">
              <w:rPr>
                <w:i/>
                <w:iCs/>
              </w:rPr>
              <w:t>CYP4F2*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E5E50" w14:textId="77777777" w:rsidR="00CF2B9C" w:rsidRPr="00101F9F" w:rsidRDefault="00CF2B9C" w:rsidP="00A507EE">
            <w:pPr>
              <w:tabs>
                <w:tab w:val="decimal" w:pos="600"/>
              </w:tabs>
              <w:spacing w:line="240" w:lineRule="auto"/>
              <w:ind w:firstLine="0"/>
            </w:pPr>
            <w:r w:rsidRPr="00101F9F">
              <w:t>1,187 (46.9%)</w:t>
            </w:r>
          </w:p>
        </w:tc>
      </w:tr>
      <w:tr w:rsidR="00A507EE" w:rsidRPr="00101F9F" w14:paraId="61505C07" w14:textId="77777777" w:rsidTr="00E93CC3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C3D57" w14:textId="77777777" w:rsidR="00A507EE" w:rsidRPr="00437A50" w:rsidRDefault="00A507EE" w:rsidP="00A507EE">
            <w:pPr>
              <w:spacing w:line="240" w:lineRule="auto"/>
              <w:ind w:firstLine="0"/>
              <w:rPr>
                <w:i/>
                <w:iCs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A2312" w14:textId="77777777" w:rsidR="00A507EE" w:rsidRPr="00101F9F" w:rsidRDefault="00A507EE" w:rsidP="00A507EE">
            <w:pPr>
              <w:tabs>
                <w:tab w:val="decimal" w:pos="600"/>
              </w:tabs>
              <w:spacing w:line="240" w:lineRule="auto"/>
              <w:ind w:firstLine="0"/>
            </w:pPr>
          </w:p>
        </w:tc>
      </w:tr>
      <w:tr w:rsidR="00CF2B9C" w:rsidRPr="00101F9F" w14:paraId="3EA32000" w14:textId="77777777" w:rsidTr="00E93CC3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43CD5" w14:textId="77777777" w:rsidR="00CF2B9C" w:rsidRPr="00101F9F" w:rsidRDefault="00CF2B9C" w:rsidP="00A507EE">
            <w:pPr>
              <w:spacing w:line="240" w:lineRule="auto"/>
              <w:ind w:firstLine="0"/>
            </w:pPr>
            <w:r w:rsidRPr="00437A50">
              <w:rPr>
                <w:i/>
                <w:iCs/>
              </w:rPr>
              <w:t>CYP2C</w:t>
            </w:r>
            <w:r w:rsidRPr="00101F9F">
              <w:t xml:space="preserve"> </w:t>
            </w:r>
            <w:r>
              <w:t>gene clust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E5B59" w14:textId="77777777" w:rsidR="00CF2B9C" w:rsidRPr="00101F9F" w:rsidRDefault="00CF2B9C" w:rsidP="00A507EE">
            <w:pPr>
              <w:tabs>
                <w:tab w:val="decimal" w:pos="600"/>
              </w:tabs>
              <w:spacing w:line="240" w:lineRule="auto"/>
              <w:ind w:firstLine="0"/>
            </w:pPr>
          </w:p>
        </w:tc>
      </w:tr>
      <w:tr w:rsidR="00CF2B9C" w:rsidRPr="00101F9F" w14:paraId="616BFB67" w14:textId="77777777" w:rsidTr="00E93CC3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F8276" w14:textId="77777777" w:rsidR="00CF2B9C" w:rsidRPr="00101F9F" w:rsidRDefault="00CF2B9C" w:rsidP="00A507EE">
            <w:pPr>
              <w:spacing w:line="240" w:lineRule="auto"/>
              <w:ind w:left="255" w:firstLine="0"/>
            </w:pPr>
            <w:r>
              <w:t>Referenc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CA6E8" w14:textId="77777777" w:rsidR="00CF2B9C" w:rsidRPr="00101F9F" w:rsidRDefault="00CF2B9C" w:rsidP="00A507EE">
            <w:pPr>
              <w:tabs>
                <w:tab w:val="decimal" w:pos="600"/>
              </w:tabs>
              <w:spacing w:line="240" w:lineRule="auto"/>
              <w:ind w:firstLine="0"/>
            </w:pPr>
            <w:r w:rsidRPr="00101F9F">
              <w:t>1,754 (69.3%)</w:t>
            </w:r>
          </w:p>
        </w:tc>
      </w:tr>
      <w:tr w:rsidR="00CF2B9C" w:rsidRPr="00101F9F" w14:paraId="401DF992" w14:textId="77777777" w:rsidTr="00E93CC3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8988E" w14:textId="77777777" w:rsidR="00CF2B9C" w:rsidRPr="00101F9F" w:rsidRDefault="00CF2B9C" w:rsidP="00A507EE">
            <w:pPr>
              <w:spacing w:line="240" w:lineRule="auto"/>
              <w:ind w:left="255" w:firstLine="0"/>
            </w:pPr>
            <w:r w:rsidRPr="0020573E">
              <w:t>rs127778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135E9" w14:textId="77777777" w:rsidR="00CF2B9C" w:rsidRPr="00101F9F" w:rsidRDefault="00CF2B9C" w:rsidP="00A507EE">
            <w:pPr>
              <w:tabs>
                <w:tab w:val="decimal" w:pos="600"/>
              </w:tabs>
              <w:spacing w:line="240" w:lineRule="auto"/>
              <w:ind w:firstLine="0"/>
            </w:pPr>
            <w:r w:rsidRPr="00101F9F">
              <w:t>777 (30.7%)</w:t>
            </w:r>
          </w:p>
        </w:tc>
      </w:tr>
      <w:tr w:rsidR="00A507EE" w:rsidRPr="00101F9F" w14:paraId="557B4FEA" w14:textId="77777777" w:rsidTr="00E93CC3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85F88" w14:textId="77777777" w:rsidR="00A507EE" w:rsidRPr="0020573E" w:rsidRDefault="00A507EE" w:rsidP="00A507EE">
            <w:pPr>
              <w:spacing w:line="240" w:lineRule="auto"/>
              <w:ind w:left="255" w:firstLine="0"/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5DF10" w14:textId="77777777" w:rsidR="00A507EE" w:rsidRPr="00101F9F" w:rsidRDefault="00A507EE" w:rsidP="00A507EE">
            <w:pPr>
              <w:tabs>
                <w:tab w:val="decimal" w:pos="600"/>
              </w:tabs>
              <w:spacing w:line="240" w:lineRule="auto"/>
              <w:ind w:firstLine="0"/>
            </w:pPr>
          </w:p>
        </w:tc>
      </w:tr>
      <w:tr w:rsidR="00CF2B9C" w:rsidRPr="00101F9F" w14:paraId="53DA66C8" w14:textId="77777777" w:rsidTr="00E93CC3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C2C48" w14:textId="73041191" w:rsidR="00CF2B9C" w:rsidRPr="00437A50" w:rsidRDefault="00CF2B9C" w:rsidP="00A507EE">
            <w:pPr>
              <w:spacing w:line="240" w:lineRule="auto"/>
              <w:ind w:firstLine="0"/>
              <w:rPr>
                <w:i/>
                <w:iCs/>
              </w:rPr>
            </w:pPr>
            <w:r w:rsidRPr="00437A50">
              <w:rPr>
                <w:i/>
                <w:iCs/>
              </w:rPr>
              <w:t>DPY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BA29E" w14:textId="77777777" w:rsidR="00CF2B9C" w:rsidRPr="00101F9F" w:rsidRDefault="00CF2B9C" w:rsidP="00A507EE">
            <w:pPr>
              <w:tabs>
                <w:tab w:val="decimal" w:pos="600"/>
              </w:tabs>
              <w:spacing w:line="240" w:lineRule="auto"/>
              <w:ind w:firstLine="0"/>
            </w:pPr>
          </w:p>
        </w:tc>
      </w:tr>
      <w:tr w:rsidR="00CF2B9C" w:rsidRPr="00101F9F" w14:paraId="0ABEF8E0" w14:textId="77777777" w:rsidTr="00E93CC3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5E942" w14:textId="77777777" w:rsidR="00CF2B9C" w:rsidRPr="00101F9F" w:rsidRDefault="00CF2B9C" w:rsidP="00A507EE">
            <w:pPr>
              <w:spacing w:line="240" w:lineRule="auto"/>
              <w:ind w:left="255" w:firstLine="0"/>
            </w:pPr>
            <w:r w:rsidRPr="00101F9F">
              <w:t>Poor Metaboliz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28AAE" w14:textId="77777777" w:rsidR="00CF2B9C" w:rsidRPr="00101F9F" w:rsidRDefault="00CF2B9C" w:rsidP="00A507EE">
            <w:pPr>
              <w:tabs>
                <w:tab w:val="decimal" w:pos="600"/>
              </w:tabs>
              <w:spacing w:line="240" w:lineRule="auto"/>
              <w:ind w:firstLine="0"/>
            </w:pPr>
            <w:r w:rsidRPr="00101F9F">
              <w:t>2 (0.0%)</w:t>
            </w:r>
          </w:p>
        </w:tc>
      </w:tr>
      <w:tr w:rsidR="00CF2B9C" w:rsidRPr="00101F9F" w14:paraId="0324F2D7" w14:textId="77777777" w:rsidTr="00E93CC3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E5DAC" w14:textId="77777777" w:rsidR="00CF2B9C" w:rsidRPr="00101F9F" w:rsidRDefault="00CF2B9C" w:rsidP="00A507EE">
            <w:pPr>
              <w:spacing w:line="240" w:lineRule="auto"/>
              <w:ind w:left="255" w:firstLine="0"/>
            </w:pPr>
            <w:r w:rsidRPr="00101F9F">
              <w:t>Intermediate Metaboliz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C8772" w14:textId="77777777" w:rsidR="00CF2B9C" w:rsidRPr="00101F9F" w:rsidRDefault="00CF2B9C" w:rsidP="00A507EE">
            <w:pPr>
              <w:tabs>
                <w:tab w:val="decimal" w:pos="600"/>
              </w:tabs>
              <w:spacing w:line="240" w:lineRule="auto"/>
              <w:ind w:firstLine="0"/>
            </w:pPr>
            <w:r w:rsidRPr="00101F9F">
              <w:t>216 (2.0%)</w:t>
            </w:r>
          </w:p>
        </w:tc>
      </w:tr>
      <w:tr w:rsidR="00CF2B9C" w:rsidRPr="00101F9F" w14:paraId="5278F9CC" w14:textId="77777777" w:rsidTr="00E93CC3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4CE17" w14:textId="77777777" w:rsidR="00CF2B9C" w:rsidRPr="00101F9F" w:rsidRDefault="00CF2B9C" w:rsidP="00A507EE">
            <w:pPr>
              <w:spacing w:line="240" w:lineRule="auto"/>
              <w:ind w:left="255" w:firstLine="0"/>
            </w:pPr>
            <w:r w:rsidRPr="00101F9F">
              <w:t>Normal Metaboliz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313BC" w14:textId="77777777" w:rsidR="00CF2B9C" w:rsidRPr="00101F9F" w:rsidRDefault="00CF2B9C" w:rsidP="00A507EE">
            <w:pPr>
              <w:tabs>
                <w:tab w:val="decimal" w:pos="600"/>
              </w:tabs>
              <w:spacing w:line="240" w:lineRule="auto"/>
              <w:ind w:firstLine="0"/>
            </w:pPr>
            <w:r w:rsidRPr="00101F9F">
              <w:t>1,505 (98.0%)</w:t>
            </w:r>
          </w:p>
        </w:tc>
      </w:tr>
      <w:tr w:rsidR="00A507EE" w:rsidRPr="00101F9F" w14:paraId="252E63D5" w14:textId="77777777" w:rsidTr="00E93CC3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074E6" w14:textId="77777777" w:rsidR="00A507EE" w:rsidRPr="00101F9F" w:rsidRDefault="00A507EE" w:rsidP="00A507EE">
            <w:pPr>
              <w:spacing w:line="240" w:lineRule="auto"/>
              <w:ind w:left="255" w:firstLine="0"/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19217" w14:textId="77777777" w:rsidR="00A507EE" w:rsidRPr="00101F9F" w:rsidRDefault="00A507EE" w:rsidP="00A507EE">
            <w:pPr>
              <w:tabs>
                <w:tab w:val="decimal" w:pos="600"/>
              </w:tabs>
              <w:spacing w:line="240" w:lineRule="auto"/>
              <w:ind w:firstLine="0"/>
            </w:pPr>
          </w:p>
        </w:tc>
      </w:tr>
      <w:tr w:rsidR="00CF2B9C" w:rsidRPr="00101F9F" w14:paraId="3107278D" w14:textId="77777777" w:rsidTr="00E93CC3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3F389" w14:textId="77777777" w:rsidR="00CF2B9C" w:rsidRPr="00437A50" w:rsidRDefault="00CF2B9C" w:rsidP="00A507EE">
            <w:pPr>
              <w:spacing w:line="240" w:lineRule="auto"/>
              <w:ind w:firstLine="0"/>
              <w:rPr>
                <w:i/>
                <w:iCs/>
              </w:rPr>
            </w:pPr>
            <w:r w:rsidRPr="00437A50">
              <w:rPr>
                <w:i/>
                <w:iCs/>
              </w:rPr>
              <w:t>TPM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27BE0" w14:textId="77777777" w:rsidR="00CF2B9C" w:rsidRPr="00101F9F" w:rsidRDefault="00CF2B9C" w:rsidP="00A507EE">
            <w:pPr>
              <w:tabs>
                <w:tab w:val="decimal" w:pos="600"/>
              </w:tabs>
              <w:spacing w:line="240" w:lineRule="auto"/>
              <w:ind w:firstLine="0"/>
            </w:pPr>
          </w:p>
        </w:tc>
      </w:tr>
      <w:tr w:rsidR="00CF2B9C" w:rsidRPr="00101F9F" w14:paraId="52307AD7" w14:textId="77777777" w:rsidTr="00E93CC3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2AA1" w14:textId="77777777" w:rsidR="00CF2B9C" w:rsidRPr="00101F9F" w:rsidRDefault="00CF2B9C" w:rsidP="00A507EE">
            <w:pPr>
              <w:spacing w:line="240" w:lineRule="auto"/>
              <w:ind w:left="255" w:firstLine="0"/>
            </w:pPr>
            <w:r w:rsidRPr="00101F9F">
              <w:t>Poor Metaboliz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5D98" w14:textId="77777777" w:rsidR="00CF2B9C" w:rsidRPr="00101F9F" w:rsidRDefault="00CF2B9C" w:rsidP="00A507EE">
            <w:pPr>
              <w:tabs>
                <w:tab w:val="decimal" w:pos="600"/>
              </w:tabs>
              <w:spacing w:line="240" w:lineRule="auto"/>
              <w:ind w:firstLine="0"/>
            </w:pPr>
            <w:r w:rsidRPr="00101F9F">
              <w:t>29 (0.3%)</w:t>
            </w:r>
          </w:p>
        </w:tc>
      </w:tr>
      <w:tr w:rsidR="00CF2B9C" w:rsidRPr="00101F9F" w14:paraId="451E3350" w14:textId="77777777" w:rsidTr="00E93CC3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57627" w14:textId="77777777" w:rsidR="00CF2B9C" w:rsidRPr="00101F9F" w:rsidRDefault="00CF2B9C" w:rsidP="00A507EE">
            <w:pPr>
              <w:spacing w:line="240" w:lineRule="auto"/>
              <w:ind w:left="255" w:firstLine="0"/>
            </w:pPr>
            <w:r w:rsidRPr="00101F9F">
              <w:t>Intermediate Metaboliz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8D2A" w14:textId="77777777" w:rsidR="00CF2B9C" w:rsidRPr="00101F9F" w:rsidRDefault="00CF2B9C" w:rsidP="00A507EE">
            <w:pPr>
              <w:tabs>
                <w:tab w:val="decimal" w:pos="600"/>
              </w:tabs>
              <w:spacing w:line="240" w:lineRule="auto"/>
              <w:ind w:firstLine="0"/>
            </w:pPr>
            <w:r w:rsidRPr="00101F9F">
              <w:t>135 (1.3%)</w:t>
            </w:r>
          </w:p>
        </w:tc>
      </w:tr>
      <w:tr w:rsidR="00CF2B9C" w:rsidRPr="00101F9F" w14:paraId="48ACB64F" w14:textId="77777777" w:rsidTr="00E93CC3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3609A" w14:textId="77777777" w:rsidR="00CF2B9C" w:rsidRPr="00101F9F" w:rsidRDefault="00CF2B9C" w:rsidP="00A507EE">
            <w:pPr>
              <w:spacing w:line="240" w:lineRule="auto"/>
              <w:ind w:left="255" w:firstLine="0"/>
            </w:pPr>
            <w:r w:rsidRPr="00101F9F">
              <w:t>Intermediate or Poor Metaboliz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B3EF" w14:textId="77777777" w:rsidR="00CF2B9C" w:rsidRPr="00101F9F" w:rsidRDefault="00CF2B9C" w:rsidP="00A507EE">
            <w:pPr>
              <w:tabs>
                <w:tab w:val="decimal" w:pos="600"/>
              </w:tabs>
              <w:spacing w:line="240" w:lineRule="auto"/>
              <w:ind w:firstLine="0"/>
            </w:pPr>
            <w:r w:rsidRPr="00101F9F">
              <w:t>789 (7.4%)</w:t>
            </w:r>
          </w:p>
        </w:tc>
      </w:tr>
      <w:tr w:rsidR="00CF2B9C" w:rsidRPr="00101F9F" w14:paraId="5FF2F07E" w14:textId="77777777" w:rsidTr="00E93CC3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AD06A" w14:textId="77777777" w:rsidR="00CF2B9C" w:rsidRPr="00101F9F" w:rsidRDefault="00CF2B9C" w:rsidP="00A507EE">
            <w:pPr>
              <w:spacing w:line="240" w:lineRule="auto"/>
              <w:ind w:left="255" w:firstLine="0"/>
            </w:pPr>
            <w:r w:rsidRPr="00101F9F">
              <w:t>Normal Metaboliz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3291" w14:textId="77777777" w:rsidR="00CF2B9C" w:rsidRPr="00101F9F" w:rsidRDefault="00CF2B9C" w:rsidP="00A507EE">
            <w:pPr>
              <w:tabs>
                <w:tab w:val="decimal" w:pos="600"/>
              </w:tabs>
              <w:spacing w:line="240" w:lineRule="auto"/>
              <w:ind w:firstLine="0"/>
            </w:pPr>
            <w:r w:rsidRPr="00101F9F">
              <w:t>9,767 (91.1%)</w:t>
            </w:r>
          </w:p>
        </w:tc>
      </w:tr>
      <w:tr w:rsidR="00A507EE" w:rsidRPr="00101F9F" w14:paraId="7F875419" w14:textId="77777777" w:rsidTr="00E93CC3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2FF8D" w14:textId="77777777" w:rsidR="00A507EE" w:rsidRPr="00101F9F" w:rsidRDefault="00A507EE" w:rsidP="00A507EE">
            <w:pPr>
              <w:spacing w:line="240" w:lineRule="auto"/>
              <w:ind w:left="255" w:firstLine="0"/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2C89E" w14:textId="77777777" w:rsidR="00A507EE" w:rsidRPr="00101F9F" w:rsidRDefault="00A507EE" w:rsidP="00A507EE">
            <w:pPr>
              <w:tabs>
                <w:tab w:val="decimal" w:pos="600"/>
              </w:tabs>
              <w:spacing w:line="240" w:lineRule="auto"/>
              <w:ind w:firstLine="0"/>
            </w:pPr>
          </w:p>
        </w:tc>
      </w:tr>
      <w:tr w:rsidR="00CF2B9C" w:rsidRPr="00101F9F" w14:paraId="05EFDF35" w14:textId="77777777" w:rsidTr="00E93CC3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0E985" w14:textId="77777777" w:rsidR="00CF2B9C" w:rsidRPr="00437A50" w:rsidRDefault="00CF2B9C" w:rsidP="00A507EE">
            <w:pPr>
              <w:spacing w:line="240" w:lineRule="auto"/>
              <w:ind w:firstLine="0"/>
              <w:rPr>
                <w:i/>
                <w:iCs/>
              </w:rPr>
            </w:pPr>
            <w:r w:rsidRPr="00437A50">
              <w:rPr>
                <w:i/>
                <w:iCs/>
              </w:rPr>
              <w:t>SLCO1B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B3B53" w14:textId="77777777" w:rsidR="00CF2B9C" w:rsidRPr="00101F9F" w:rsidRDefault="00CF2B9C" w:rsidP="00A507EE">
            <w:pPr>
              <w:tabs>
                <w:tab w:val="decimal" w:pos="600"/>
              </w:tabs>
              <w:spacing w:line="240" w:lineRule="auto"/>
              <w:ind w:firstLine="0"/>
            </w:pPr>
          </w:p>
        </w:tc>
      </w:tr>
      <w:tr w:rsidR="00CF2B9C" w:rsidRPr="00101F9F" w14:paraId="1E0A79DD" w14:textId="77777777" w:rsidTr="00E93CC3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2B810" w14:textId="77777777" w:rsidR="00CF2B9C" w:rsidRPr="00101F9F" w:rsidRDefault="00CF2B9C" w:rsidP="00A507EE">
            <w:pPr>
              <w:spacing w:line="240" w:lineRule="auto"/>
              <w:ind w:left="255" w:firstLine="0"/>
            </w:pPr>
            <w:r w:rsidRPr="00101F9F">
              <w:t>Poor Functio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C266A" w14:textId="77777777" w:rsidR="00CF2B9C" w:rsidRPr="00101F9F" w:rsidRDefault="00CF2B9C" w:rsidP="00A507EE">
            <w:pPr>
              <w:tabs>
                <w:tab w:val="decimal" w:pos="600"/>
              </w:tabs>
              <w:spacing w:line="240" w:lineRule="auto"/>
              <w:ind w:firstLine="0"/>
            </w:pPr>
            <w:r w:rsidRPr="00101F9F">
              <w:t>275 (2.6%)</w:t>
            </w:r>
          </w:p>
        </w:tc>
      </w:tr>
      <w:tr w:rsidR="00CF2B9C" w:rsidRPr="00101F9F" w14:paraId="063D8ABC" w14:textId="77777777" w:rsidTr="00E93CC3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1E675" w14:textId="77777777" w:rsidR="00CF2B9C" w:rsidRPr="00101F9F" w:rsidRDefault="00CF2B9C" w:rsidP="00A507EE">
            <w:pPr>
              <w:spacing w:line="240" w:lineRule="auto"/>
              <w:ind w:left="255" w:firstLine="0"/>
            </w:pPr>
            <w:r w:rsidRPr="00101F9F">
              <w:t>Decreased Functio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2E1CE" w14:textId="77777777" w:rsidR="00CF2B9C" w:rsidRPr="00101F9F" w:rsidRDefault="00CF2B9C" w:rsidP="00A507EE">
            <w:pPr>
              <w:tabs>
                <w:tab w:val="decimal" w:pos="600"/>
              </w:tabs>
              <w:spacing w:line="240" w:lineRule="auto"/>
              <w:ind w:firstLine="0"/>
            </w:pPr>
            <w:r w:rsidRPr="00101F9F">
              <w:t>2,804 (26.1%)</w:t>
            </w:r>
          </w:p>
        </w:tc>
      </w:tr>
      <w:tr w:rsidR="00CF2B9C" w:rsidRPr="00101F9F" w14:paraId="31AAB8F6" w14:textId="77777777" w:rsidTr="00E93CC3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FFB2F" w14:textId="77777777" w:rsidR="00CF2B9C" w:rsidRPr="00101F9F" w:rsidRDefault="00CF2B9C" w:rsidP="00A507EE">
            <w:pPr>
              <w:spacing w:line="240" w:lineRule="auto"/>
              <w:ind w:left="255" w:firstLine="0"/>
            </w:pPr>
            <w:r w:rsidRPr="00101F9F">
              <w:t>Normal Functio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3E5FB" w14:textId="77777777" w:rsidR="00CF2B9C" w:rsidRPr="00101F9F" w:rsidRDefault="00CF2B9C" w:rsidP="00A507EE">
            <w:pPr>
              <w:tabs>
                <w:tab w:val="decimal" w:pos="600"/>
              </w:tabs>
              <w:spacing w:line="240" w:lineRule="auto"/>
              <w:ind w:firstLine="0"/>
            </w:pPr>
            <w:r w:rsidRPr="00101F9F">
              <w:t>7,644 (71.3%)</w:t>
            </w:r>
          </w:p>
        </w:tc>
      </w:tr>
      <w:tr w:rsidR="00A507EE" w:rsidRPr="00101F9F" w14:paraId="77CAB2D9" w14:textId="77777777" w:rsidTr="00E93CC3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FB34C" w14:textId="77777777" w:rsidR="00A507EE" w:rsidRPr="00101F9F" w:rsidRDefault="00A507EE" w:rsidP="00A507EE">
            <w:pPr>
              <w:spacing w:line="240" w:lineRule="auto"/>
              <w:ind w:left="255" w:firstLine="0"/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E27D3" w14:textId="77777777" w:rsidR="00A507EE" w:rsidRPr="00101F9F" w:rsidRDefault="00A507EE" w:rsidP="00A507EE">
            <w:pPr>
              <w:tabs>
                <w:tab w:val="decimal" w:pos="600"/>
              </w:tabs>
              <w:spacing w:line="240" w:lineRule="auto"/>
              <w:ind w:firstLine="0"/>
            </w:pPr>
          </w:p>
        </w:tc>
      </w:tr>
      <w:tr w:rsidR="00CF2B9C" w:rsidRPr="00101F9F" w14:paraId="0E88FE21" w14:textId="77777777" w:rsidTr="00E93CC3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679A0" w14:textId="77777777" w:rsidR="00CF2B9C" w:rsidRPr="00437A50" w:rsidRDefault="00CF2B9C" w:rsidP="00A507EE">
            <w:pPr>
              <w:spacing w:line="240" w:lineRule="auto"/>
              <w:ind w:firstLine="0"/>
              <w:rPr>
                <w:i/>
                <w:iCs/>
              </w:rPr>
            </w:pPr>
            <w:r w:rsidRPr="00437A50">
              <w:rPr>
                <w:i/>
                <w:iCs/>
              </w:rPr>
              <w:t>CYP3A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4DB2C" w14:textId="77777777" w:rsidR="00CF2B9C" w:rsidRPr="00101F9F" w:rsidRDefault="00CF2B9C" w:rsidP="00A507EE">
            <w:pPr>
              <w:tabs>
                <w:tab w:val="decimal" w:pos="600"/>
              </w:tabs>
              <w:spacing w:line="240" w:lineRule="auto"/>
              <w:ind w:firstLine="0"/>
            </w:pPr>
          </w:p>
        </w:tc>
      </w:tr>
      <w:tr w:rsidR="00E93CC3" w:rsidRPr="00101F9F" w14:paraId="6B886939" w14:textId="77777777" w:rsidTr="00E93CC3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66EDD" w14:textId="77777777" w:rsidR="00E93CC3" w:rsidRPr="00101F9F" w:rsidRDefault="00E93CC3" w:rsidP="00736A38">
            <w:pPr>
              <w:spacing w:line="240" w:lineRule="auto"/>
              <w:ind w:left="255" w:firstLine="0"/>
            </w:pPr>
            <w:r w:rsidRPr="00101F9F">
              <w:t>Poor Metaboliz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7CEE2" w14:textId="77777777" w:rsidR="00E93CC3" w:rsidRPr="00101F9F" w:rsidRDefault="00E93CC3" w:rsidP="00736A38">
            <w:pPr>
              <w:tabs>
                <w:tab w:val="decimal" w:pos="600"/>
              </w:tabs>
              <w:spacing w:line="240" w:lineRule="auto"/>
              <w:ind w:firstLine="0"/>
            </w:pPr>
            <w:r w:rsidRPr="00101F9F">
              <w:t>9,124 (85.1%)</w:t>
            </w:r>
          </w:p>
        </w:tc>
      </w:tr>
      <w:tr w:rsidR="00CF2B9C" w:rsidRPr="00101F9F" w14:paraId="2A938771" w14:textId="77777777" w:rsidTr="00E93CC3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496AC" w14:textId="77777777" w:rsidR="00CF2B9C" w:rsidRPr="00101F9F" w:rsidRDefault="00CF2B9C" w:rsidP="00A507EE">
            <w:pPr>
              <w:spacing w:line="240" w:lineRule="auto"/>
              <w:ind w:left="255" w:firstLine="0"/>
            </w:pPr>
            <w:r w:rsidRPr="00101F9F">
              <w:t>Intermediate Metaboliz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543B6" w14:textId="77777777" w:rsidR="00CF2B9C" w:rsidRPr="00101F9F" w:rsidRDefault="00CF2B9C" w:rsidP="00A507EE">
            <w:pPr>
              <w:tabs>
                <w:tab w:val="decimal" w:pos="600"/>
              </w:tabs>
              <w:spacing w:line="240" w:lineRule="auto"/>
              <w:ind w:firstLine="0"/>
            </w:pPr>
            <w:r w:rsidRPr="00101F9F">
              <w:t>1,502 (14.0%)</w:t>
            </w:r>
          </w:p>
        </w:tc>
      </w:tr>
      <w:tr w:rsidR="00CF2B9C" w:rsidRPr="00101F9F" w14:paraId="6591923E" w14:textId="77777777" w:rsidTr="00E93CC3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0F4D8" w14:textId="77777777" w:rsidR="00CF2B9C" w:rsidRPr="00101F9F" w:rsidRDefault="00CF2B9C" w:rsidP="00A507EE">
            <w:pPr>
              <w:spacing w:line="240" w:lineRule="auto"/>
              <w:ind w:left="255" w:firstLine="0"/>
            </w:pPr>
            <w:r w:rsidRPr="00101F9F">
              <w:t>Normal Metaboliz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DCB00" w14:textId="77777777" w:rsidR="00CF2B9C" w:rsidRPr="00101F9F" w:rsidRDefault="00CF2B9C" w:rsidP="00A507EE">
            <w:pPr>
              <w:tabs>
                <w:tab w:val="decimal" w:pos="600"/>
              </w:tabs>
              <w:spacing w:line="240" w:lineRule="auto"/>
              <w:ind w:firstLine="0"/>
            </w:pPr>
            <w:r w:rsidRPr="00101F9F">
              <w:t>97 (0.9%)</w:t>
            </w:r>
          </w:p>
        </w:tc>
      </w:tr>
      <w:tr w:rsidR="00A507EE" w:rsidRPr="00101F9F" w14:paraId="2ED9BCAD" w14:textId="77777777" w:rsidTr="00E93CC3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5F680" w14:textId="77777777" w:rsidR="00A507EE" w:rsidRPr="00101F9F" w:rsidRDefault="00A507EE" w:rsidP="00A507EE">
            <w:pPr>
              <w:spacing w:line="240" w:lineRule="auto"/>
              <w:ind w:left="255" w:firstLine="0"/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E5B1A" w14:textId="77777777" w:rsidR="00A507EE" w:rsidRPr="00101F9F" w:rsidRDefault="00A507EE" w:rsidP="00A507EE">
            <w:pPr>
              <w:tabs>
                <w:tab w:val="decimal" w:pos="600"/>
              </w:tabs>
              <w:spacing w:line="240" w:lineRule="auto"/>
              <w:ind w:firstLine="0"/>
            </w:pPr>
          </w:p>
        </w:tc>
      </w:tr>
      <w:tr w:rsidR="00CF2B9C" w:rsidRPr="00101F9F" w14:paraId="7C669DF4" w14:textId="77777777" w:rsidTr="00E93CC3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44D29" w14:textId="77777777" w:rsidR="00CF2B9C" w:rsidRPr="00437A50" w:rsidRDefault="00CF2B9C" w:rsidP="00A507EE">
            <w:pPr>
              <w:spacing w:line="240" w:lineRule="auto"/>
              <w:ind w:firstLine="0"/>
              <w:rPr>
                <w:i/>
                <w:iCs/>
              </w:rPr>
            </w:pPr>
            <w:r w:rsidRPr="00437A50">
              <w:rPr>
                <w:i/>
                <w:iCs/>
              </w:rPr>
              <w:t>IFNL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0E24D" w14:textId="77777777" w:rsidR="00CF2B9C" w:rsidRPr="00101F9F" w:rsidRDefault="00CF2B9C" w:rsidP="00A507EE">
            <w:pPr>
              <w:tabs>
                <w:tab w:val="decimal" w:pos="600"/>
              </w:tabs>
              <w:spacing w:line="240" w:lineRule="auto"/>
              <w:ind w:firstLine="0"/>
            </w:pPr>
          </w:p>
        </w:tc>
      </w:tr>
      <w:tr w:rsidR="00CF2B9C" w:rsidRPr="00101F9F" w14:paraId="4FCD7785" w14:textId="77777777" w:rsidTr="00E93CC3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68EC2" w14:textId="77777777" w:rsidR="00CF2B9C" w:rsidRPr="00101F9F" w:rsidRDefault="00CF2B9C" w:rsidP="00A507EE">
            <w:pPr>
              <w:spacing w:line="240" w:lineRule="auto"/>
              <w:ind w:left="255" w:firstLine="0"/>
            </w:pPr>
            <w:r w:rsidRPr="009A0C2C">
              <w:t>Favorable respons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F585B" w14:textId="77777777" w:rsidR="00CF2B9C" w:rsidRPr="00101F9F" w:rsidRDefault="00CF2B9C" w:rsidP="00A507EE">
            <w:pPr>
              <w:tabs>
                <w:tab w:val="decimal" w:pos="600"/>
              </w:tabs>
              <w:spacing w:line="240" w:lineRule="auto"/>
              <w:ind w:firstLine="0"/>
            </w:pPr>
            <w:r w:rsidRPr="00101F9F">
              <w:t>1,096 (43.3%)</w:t>
            </w:r>
          </w:p>
        </w:tc>
      </w:tr>
      <w:tr w:rsidR="00CF2B9C" w:rsidRPr="00101F9F" w14:paraId="7D852B30" w14:textId="77777777" w:rsidTr="00E93CC3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F08B4" w14:textId="77777777" w:rsidR="00CF2B9C" w:rsidRPr="00101F9F" w:rsidRDefault="00CF2B9C" w:rsidP="00A507EE">
            <w:pPr>
              <w:spacing w:line="240" w:lineRule="auto"/>
              <w:ind w:left="255" w:firstLine="0"/>
            </w:pPr>
            <w:r w:rsidRPr="009A0C2C">
              <w:t>Unfavorable respons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D9DA1" w14:textId="77777777" w:rsidR="00CF2B9C" w:rsidRPr="00101F9F" w:rsidRDefault="00CF2B9C" w:rsidP="00A507EE">
            <w:pPr>
              <w:tabs>
                <w:tab w:val="decimal" w:pos="600"/>
              </w:tabs>
              <w:spacing w:line="240" w:lineRule="auto"/>
              <w:ind w:firstLine="0"/>
            </w:pPr>
            <w:r w:rsidRPr="00101F9F">
              <w:t>1,435 (56.7%)</w:t>
            </w:r>
          </w:p>
        </w:tc>
      </w:tr>
    </w:tbl>
    <w:p w14:paraId="19E609B7" w14:textId="3AF9F15A" w:rsidR="008145AE" w:rsidRDefault="008145AE" w:rsidP="005F0D3B">
      <w:pPr>
        <w:rPr>
          <w:bCs/>
        </w:rPr>
      </w:pPr>
    </w:p>
    <w:sectPr w:rsidR="008145AE" w:rsidSect="008145AE">
      <w:headerReference w:type="default" r:id="rId7"/>
      <w:footerReference w:type="default" r:id="rId8"/>
      <w:footerReference w:type="firs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CF248D" w14:textId="77777777" w:rsidR="001F45A2" w:rsidRDefault="001F45A2" w:rsidP="008145AE">
      <w:pPr>
        <w:spacing w:line="240" w:lineRule="auto"/>
      </w:pPr>
      <w:r>
        <w:separator/>
      </w:r>
    </w:p>
  </w:endnote>
  <w:endnote w:type="continuationSeparator" w:id="0">
    <w:p w14:paraId="54716914" w14:textId="77777777" w:rsidR="001F45A2" w:rsidRDefault="001F45A2" w:rsidP="008145A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6D4ACE9" w14:textId="77777777" w:rsidR="00C73631" w:rsidRDefault="00C73631" w:rsidP="00CF2B9C">
    <w:pPr>
      <w:pStyle w:val="Footer"/>
    </w:pPr>
    <w:bookmarkStart w:id="0" w:name="TITUS1FooterPrimary"/>
    <w:r w:rsidRPr="000C7E54">
      <w:rPr>
        <w:color w:val="000000"/>
        <w:sz w:val="17"/>
      </w:rPr>
      <w:t> </w:t>
    </w:r>
    <w:bookmarkEnd w:id="0"/>
  </w:p>
  <w:p w14:paraId="67FA511E" w14:textId="77777777" w:rsidR="00C73631" w:rsidRDefault="001F45A2">
    <w:pPr>
      <w:pStyle w:val="Footer"/>
      <w:jc w:val="center"/>
    </w:pPr>
    <w:sdt>
      <w:sdtPr>
        <w:id w:val="-756285111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C73631">
          <w:fldChar w:fldCharType="begin"/>
        </w:r>
        <w:r w:rsidR="00C73631">
          <w:instrText xml:space="preserve"> PAGE   \* MERGEFORMAT </w:instrText>
        </w:r>
        <w:r w:rsidR="00C73631">
          <w:fldChar w:fldCharType="separate"/>
        </w:r>
        <w:r w:rsidR="00C73631">
          <w:rPr>
            <w:noProof/>
          </w:rPr>
          <w:t>3</w:t>
        </w:r>
        <w:r w:rsidR="00C73631">
          <w:rPr>
            <w:noProof/>
          </w:rPr>
          <w:fldChar w:fldCharType="end"/>
        </w:r>
      </w:sdtContent>
    </w:sdt>
  </w:p>
  <w:p w14:paraId="0906CA03" w14:textId="77777777" w:rsidR="00C73631" w:rsidRDefault="00C7363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0961540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BFA7C3" w14:textId="3CAFDB98" w:rsidR="00C73631" w:rsidRDefault="00C7363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4B07224" w14:textId="77777777" w:rsidR="00C73631" w:rsidRDefault="00C7363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3FEB5A" w14:textId="77777777" w:rsidR="001F45A2" w:rsidRDefault="001F45A2" w:rsidP="008145AE">
      <w:pPr>
        <w:spacing w:line="240" w:lineRule="auto"/>
      </w:pPr>
      <w:r>
        <w:separator/>
      </w:r>
    </w:p>
  </w:footnote>
  <w:footnote w:type="continuationSeparator" w:id="0">
    <w:p w14:paraId="0AE65FD2" w14:textId="77777777" w:rsidR="001F45A2" w:rsidRDefault="001F45A2" w:rsidP="008145A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145E2DB" w14:textId="77777777" w:rsidR="00C73631" w:rsidRDefault="00C73631" w:rsidP="00CF2B9C">
    <w:pPr>
      <w:pStyle w:val="Header"/>
      <w:jc w:val="right"/>
    </w:pPr>
  </w:p>
  <w:p w14:paraId="311CC360" w14:textId="77777777" w:rsidR="00C73631" w:rsidRDefault="00C73631" w:rsidP="00CF2B9C">
    <w:pPr>
      <w:pStyle w:val="Header"/>
      <w:jc w:val="right"/>
    </w:pPr>
    <w:r>
      <w:t>Sanford Chip Experienc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 Science for Supplmen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zzzff5sse9sr9etsx3xxfzwwf2vdz2xp0xe&quot;&gt;EndnoteLibraryKC2 Copy_updated5&lt;record-ids&gt;&lt;item&gt;37147&lt;/item&gt;&lt;item&gt;37148&lt;/item&gt;&lt;item&gt;37149&lt;/item&gt;&lt;item&gt;37150&lt;/item&gt;&lt;item&gt;37153&lt;/item&gt;&lt;item&gt;37154&lt;/item&gt;&lt;item&gt;37155&lt;/item&gt;&lt;item&gt;37156&lt;/item&gt;&lt;item&gt;37157&lt;/item&gt;&lt;item&gt;37158&lt;/item&gt;&lt;item&gt;37159&lt;/item&gt;&lt;item&gt;37160&lt;/item&gt;&lt;item&gt;37161&lt;/item&gt;&lt;item&gt;37162&lt;/item&gt;&lt;item&gt;37163&lt;/item&gt;&lt;item&gt;37165&lt;/item&gt;&lt;item&gt;37166&lt;/item&gt;&lt;item&gt;37167&lt;/item&gt;&lt;item&gt;37168&lt;/item&gt;&lt;item&gt;37169&lt;/item&gt;&lt;item&gt;37170&lt;/item&gt;&lt;item&gt;37171&lt;/item&gt;&lt;item&gt;37172&lt;/item&gt;&lt;item&gt;37173&lt;/item&gt;&lt;item&gt;37174&lt;/item&gt;&lt;item&gt;37175&lt;/item&gt;&lt;item&gt;37176&lt;/item&gt;&lt;item&gt;37177&lt;/item&gt;&lt;item&gt;37178&lt;/item&gt;&lt;item&gt;37179&lt;/item&gt;&lt;item&gt;37180&lt;/item&gt;&lt;item&gt;37181&lt;/item&gt;&lt;item&gt;37182&lt;/item&gt;&lt;item&gt;37183&lt;/item&gt;&lt;item&gt;37184&lt;/item&gt;&lt;item&gt;37185&lt;/item&gt;&lt;item&gt;37186&lt;/item&gt;&lt;item&gt;37187&lt;/item&gt;&lt;item&gt;37188&lt;/item&gt;&lt;item&gt;37189&lt;/item&gt;&lt;item&gt;37190&lt;/item&gt;&lt;item&gt;37191&lt;/item&gt;&lt;item&gt;37192&lt;/item&gt;&lt;item&gt;37193&lt;/item&gt;&lt;item&gt;37194&lt;/item&gt;&lt;item&gt;37195&lt;/item&gt;&lt;item&gt;37196&lt;/item&gt;&lt;/record-ids&gt;&lt;/item&gt;&lt;/Libraries&gt;"/>
  </w:docVars>
  <w:rsids>
    <w:rsidRoot w:val="008145AE"/>
    <w:rsid w:val="0001096C"/>
    <w:rsid w:val="00020A2F"/>
    <w:rsid w:val="00096FC4"/>
    <w:rsid w:val="000B5B18"/>
    <w:rsid w:val="00173B4D"/>
    <w:rsid w:val="001F45A2"/>
    <w:rsid w:val="002A1B46"/>
    <w:rsid w:val="003133F8"/>
    <w:rsid w:val="004B6C1B"/>
    <w:rsid w:val="004F6C49"/>
    <w:rsid w:val="00515448"/>
    <w:rsid w:val="005F0D3B"/>
    <w:rsid w:val="008145AE"/>
    <w:rsid w:val="008963F3"/>
    <w:rsid w:val="00911EE7"/>
    <w:rsid w:val="00A36D23"/>
    <w:rsid w:val="00A507EE"/>
    <w:rsid w:val="00B30148"/>
    <w:rsid w:val="00BE32D6"/>
    <w:rsid w:val="00C73631"/>
    <w:rsid w:val="00CF2B9C"/>
    <w:rsid w:val="00D524EE"/>
    <w:rsid w:val="00D5535B"/>
    <w:rsid w:val="00E019A8"/>
    <w:rsid w:val="00E9075C"/>
    <w:rsid w:val="00E93CC3"/>
    <w:rsid w:val="00ED2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D56C06"/>
  <w15:chartTrackingRefBased/>
  <w15:docId w15:val="{4898EB01-9B87-4F2F-AEA9-8FC6F6F5E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45AE"/>
    <w:pPr>
      <w:spacing w:after="0" w:line="480" w:lineRule="auto"/>
      <w:ind w:firstLine="720"/>
    </w:pPr>
    <w:rPr>
      <w:rFonts w:ascii="Times New Roman" w:eastAsia="Arial" w:hAnsi="Times New Roman" w:cs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8145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45AE"/>
    <w:rPr>
      <w:rFonts w:ascii="Times New Roman" w:eastAsia="Arial" w:hAnsi="Times New Roman" w:cs="Arial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145AE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145A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45AE"/>
    <w:rPr>
      <w:rFonts w:ascii="Times New Roman" w:eastAsia="Arial" w:hAnsi="Times New Roman" w:cs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8145A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45AE"/>
    <w:rPr>
      <w:rFonts w:ascii="Times New Roman" w:eastAsia="Arial" w:hAnsi="Times New Roman" w:cs="Arial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8145AE"/>
  </w:style>
  <w:style w:type="character" w:styleId="Emphasis">
    <w:name w:val="Emphasis"/>
    <w:basedOn w:val="DefaultParagraphFont"/>
    <w:uiPriority w:val="20"/>
    <w:qFormat/>
    <w:rsid w:val="008145AE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8145AE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145AE"/>
    <w:rPr>
      <w:rFonts w:ascii="Times New Roman" w:eastAsia="Arial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8145AE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145AE"/>
    <w:rPr>
      <w:rFonts w:ascii="Times New Roman" w:eastAsia="Arial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8145A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145A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145A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2885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95C25E-B9C9-4CC1-847B-E78A4B5679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7</Words>
  <Characters>175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ensen, Kurt D.,Ph.D.</dc:creator>
  <cp:keywords/>
  <dc:description/>
  <cp:lastModifiedBy>Christensen, Kurt D.,Ph.D.</cp:lastModifiedBy>
  <cp:revision>2</cp:revision>
  <dcterms:created xsi:type="dcterms:W3CDTF">2021-02-19T16:12:00Z</dcterms:created>
  <dcterms:modified xsi:type="dcterms:W3CDTF">2021-02-19T16:12:00Z</dcterms:modified>
</cp:coreProperties>
</file>